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34AD6" w14:textId="3FCB2A14" w:rsidR="00A27D76" w:rsidRPr="00FB173E" w:rsidRDefault="00A27D76" w:rsidP="00A27D76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B173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1. 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etection of IOLA </w:t>
      </w:r>
      <w:r w:rsidRPr="005B4C37">
        <w:rPr>
          <w:rFonts w:ascii="Times New Roman" w:hAnsi="Times New Roman" w:cs="Times New Roman"/>
          <w:color w:val="auto"/>
          <w:sz w:val="24"/>
          <w:szCs w:val="24"/>
        </w:rPr>
        <w:t>16S</w:t>
      </w:r>
      <w:r w:rsidR="005B4C37" w:rsidRPr="005B4C37">
        <w:rPr>
          <w:rFonts w:ascii="Times New Roman" w:hAnsi="Times New Roman" w:cs="Times New Roman"/>
          <w:color w:val="auto"/>
          <w:sz w:val="24"/>
          <w:szCs w:val="24"/>
        </w:rPr>
        <w:t xml:space="preserve"> rRNA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Pr="005B4C37">
        <w:rPr>
          <w:rFonts w:ascii="Times New Roman" w:hAnsi="Times New Roman" w:cs="Times New Roman"/>
          <w:color w:val="auto"/>
          <w:sz w:val="24"/>
          <w:szCs w:val="24"/>
        </w:rPr>
        <w:t>PrfA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B4C3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nes in Canine </w:t>
      </w:r>
      <w:r w:rsidR="005B4C3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spiratory </w:t>
      </w:r>
      <w:r w:rsidR="005B4C3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mples</w:t>
      </w:r>
      <w:r w:rsidR="00FB173E"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ith </w:t>
      </w:r>
      <w:r w:rsidR="005B4C3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rresponding DNA </w:t>
      </w:r>
      <w:r w:rsidR="005B4C3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ncentrations and </w:t>
      </w:r>
      <w:r w:rsidR="005B4C3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ditional </w:t>
      </w:r>
      <w:r w:rsidR="005B4C3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ak </w:t>
      </w:r>
      <w:r w:rsidR="005B4C3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</w:t>
      </w:r>
      <w:r w:rsidRPr="00FB17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ofiles.</w:t>
      </w:r>
    </w:p>
    <w:tbl>
      <w:tblPr>
        <w:tblStyle w:val="TableGrid"/>
        <w:tblW w:w="9703" w:type="dxa"/>
        <w:jc w:val="center"/>
        <w:tblLook w:val="04A0" w:firstRow="1" w:lastRow="0" w:firstColumn="1" w:lastColumn="0" w:noHBand="0" w:noVBand="1"/>
      </w:tblPr>
      <w:tblGrid>
        <w:gridCol w:w="1083"/>
        <w:gridCol w:w="901"/>
        <w:gridCol w:w="1705"/>
        <w:gridCol w:w="2797"/>
        <w:gridCol w:w="1852"/>
        <w:gridCol w:w="1365"/>
      </w:tblGrid>
      <w:tr w:rsidR="008265F6" w:rsidRPr="008265F6" w14:paraId="5BA2D353" w14:textId="77777777" w:rsidTr="00FB173E">
        <w:trPr>
          <w:trHeight w:val="611"/>
          <w:jc w:val="center"/>
        </w:trPr>
        <w:tc>
          <w:tcPr>
            <w:tcW w:w="1083" w:type="dxa"/>
            <w:vMerge w:val="restart"/>
          </w:tcPr>
          <w:p w14:paraId="564D876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  <w:p w14:paraId="774F507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901" w:type="dxa"/>
            <w:vMerge w:val="restart"/>
          </w:tcPr>
          <w:p w14:paraId="38CF5A06" w14:textId="694ECDDB" w:rsidR="00FB173E" w:rsidRPr="008265F6" w:rsidRDefault="00940BB4" w:rsidP="00F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itial </w:t>
            </w:r>
            <w:r w:rsidR="00FB173E"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</w:t>
            </w:r>
          </w:p>
          <w:p w14:paraId="05BD5BD8" w14:textId="784D62E5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. (ng/</w:t>
            </w:r>
            <w:r w:rsidR="005B4C37" w:rsidRPr="008265F6">
              <w:t xml:space="preserve"> </w:t>
            </w:r>
            <w:r w:rsidR="005B4C37"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l</w:t>
            </w: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502" w:type="dxa"/>
            <w:gridSpan w:val="2"/>
          </w:tcPr>
          <w:p w14:paraId="5E115429" w14:textId="3A2AECB4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OLA </w:t>
            </w:r>
            <w:r w:rsidRPr="008265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16s </w:t>
            </w:r>
            <w:r w:rsidR="005B4C37" w:rsidRPr="008265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RNA</w:t>
            </w:r>
            <w:r w:rsidR="005B4C37"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217" w:type="dxa"/>
            <w:gridSpan w:val="2"/>
          </w:tcPr>
          <w:p w14:paraId="1A05628F" w14:textId="6E1D02D5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OLA </w:t>
            </w:r>
            <w:r w:rsidRPr="008265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fA</w:t>
            </w: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</w:t>
            </w:r>
          </w:p>
        </w:tc>
      </w:tr>
      <w:tr w:rsidR="008265F6" w:rsidRPr="008265F6" w14:paraId="0900BEF3" w14:textId="77777777" w:rsidTr="00FB173E">
        <w:trPr>
          <w:trHeight w:val="667"/>
          <w:jc w:val="center"/>
        </w:trPr>
        <w:tc>
          <w:tcPr>
            <w:tcW w:w="1083" w:type="dxa"/>
            <w:vMerge/>
          </w:tcPr>
          <w:p w14:paraId="10920D0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vMerge/>
          </w:tcPr>
          <w:p w14:paraId="4E0A219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75B6FD69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2 BP Peak)</w:t>
            </w:r>
          </w:p>
        </w:tc>
        <w:tc>
          <w:tcPr>
            <w:tcW w:w="2796" w:type="dxa"/>
            <w:vMerge w:val="restart"/>
          </w:tcPr>
          <w:p w14:paraId="7D2AE437" w14:textId="6A029120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Extra peaks (size range)</w:t>
            </w:r>
          </w:p>
        </w:tc>
        <w:tc>
          <w:tcPr>
            <w:tcW w:w="1852" w:type="dxa"/>
          </w:tcPr>
          <w:p w14:paraId="52C7CF5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20 BP Peak)</w:t>
            </w:r>
          </w:p>
        </w:tc>
        <w:tc>
          <w:tcPr>
            <w:tcW w:w="1365" w:type="dxa"/>
            <w:vMerge w:val="restart"/>
          </w:tcPr>
          <w:p w14:paraId="26B57EC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Extra peaks</w:t>
            </w:r>
          </w:p>
          <w:p w14:paraId="1BCC55B5" w14:textId="7F865A41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size range)</w:t>
            </w:r>
          </w:p>
        </w:tc>
      </w:tr>
      <w:tr w:rsidR="008265F6" w:rsidRPr="008265F6" w14:paraId="4AD98221" w14:textId="77777777" w:rsidTr="00FB173E">
        <w:trPr>
          <w:trHeight w:val="666"/>
          <w:jc w:val="center"/>
        </w:trPr>
        <w:tc>
          <w:tcPr>
            <w:tcW w:w="1083" w:type="dxa"/>
            <w:vMerge/>
          </w:tcPr>
          <w:p w14:paraId="7CAA1A9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vMerge/>
          </w:tcPr>
          <w:p w14:paraId="24CBC49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77ED8F19" w14:textId="60416373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Distinguished and</w:t>
            </w:r>
          </w:p>
          <w:p w14:paraId="6F97B62E" w14:textId="2AE8E6C8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strong RFU signal)</w:t>
            </w:r>
          </w:p>
          <w:p w14:paraId="0692E819" w14:textId="5EA00CBF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6" w:type="dxa"/>
            <w:vMerge/>
          </w:tcPr>
          <w:p w14:paraId="4CDEC340" w14:textId="2CE16333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093FB31F" w14:textId="47912C16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Distinguished and</w:t>
            </w:r>
          </w:p>
          <w:p w14:paraId="4EB7EFEA" w14:textId="5C43153A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strong RFU signal)</w:t>
            </w:r>
          </w:p>
        </w:tc>
        <w:tc>
          <w:tcPr>
            <w:tcW w:w="1365" w:type="dxa"/>
            <w:vMerge/>
          </w:tcPr>
          <w:p w14:paraId="0318008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5F6" w:rsidRPr="008265F6" w14:paraId="7F61C81D" w14:textId="77777777" w:rsidTr="00FB173E">
        <w:trPr>
          <w:trHeight w:val="252"/>
          <w:jc w:val="center"/>
        </w:trPr>
        <w:tc>
          <w:tcPr>
            <w:tcW w:w="1083" w:type="dxa"/>
          </w:tcPr>
          <w:p w14:paraId="156202B8" w14:textId="3F9375EA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</w:tcPr>
          <w:p w14:paraId="6C0F061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05" w:type="dxa"/>
          </w:tcPr>
          <w:p w14:paraId="1769718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44454CA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) BP</w:t>
            </w:r>
          </w:p>
        </w:tc>
        <w:tc>
          <w:tcPr>
            <w:tcW w:w="1852" w:type="dxa"/>
          </w:tcPr>
          <w:p w14:paraId="319BC0F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7805538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265F6" w:rsidRPr="008265F6" w14:paraId="2C8B8D38" w14:textId="77777777" w:rsidTr="00FB173E">
        <w:trPr>
          <w:trHeight w:val="262"/>
          <w:jc w:val="center"/>
        </w:trPr>
        <w:tc>
          <w:tcPr>
            <w:tcW w:w="1083" w:type="dxa"/>
          </w:tcPr>
          <w:p w14:paraId="654706BB" w14:textId="2D8FDD73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14:paraId="70DA1A0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705" w:type="dxa"/>
          </w:tcPr>
          <w:p w14:paraId="7A26A16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244D518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) BP</w:t>
            </w:r>
          </w:p>
        </w:tc>
        <w:tc>
          <w:tcPr>
            <w:tcW w:w="1852" w:type="dxa"/>
          </w:tcPr>
          <w:p w14:paraId="453DE38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360658D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6E2D3D71" w14:textId="77777777" w:rsidTr="00FB173E">
        <w:trPr>
          <w:trHeight w:val="252"/>
          <w:jc w:val="center"/>
        </w:trPr>
        <w:tc>
          <w:tcPr>
            <w:tcW w:w="1083" w:type="dxa"/>
          </w:tcPr>
          <w:p w14:paraId="00B57803" w14:textId="4B59248D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1" w:type="dxa"/>
          </w:tcPr>
          <w:p w14:paraId="4CC9B65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1705" w:type="dxa"/>
          </w:tcPr>
          <w:p w14:paraId="7164609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676F925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) BP</w:t>
            </w:r>
          </w:p>
        </w:tc>
        <w:tc>
          <w:tcPr>
            <w:tcW w:w="1852" w:type="dxa"/>
          </w:tcPr>
          <w:p w14:paraId="3E4DF8C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36E79AD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454F30CE" w14:textId="77777777" w:rsidTr="00FB173E">
        <w:trPr>
          <w:trHeight w:val="262"/>
          <w:jc w:val="center"/>
        </w:trPr>
        <w:tc>
          <w:tcPr>
            <w:tcW w:w="1083" w:type="dxa"/>
          </w:tcPr>
          <w:p w14:paraId="589B0F7C" w14:textId="5970DC80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1" w:type="dxa"/>
          </w:tcPr>
          <w:p w14:paraId="4FADF69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5" w:type="dxa"/>
          </w:tcPr>
          <w:p w14:paraId="5FD8EF7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2796" w:type="dxa"/>
          </w:tcPr>
          <w:p w14:paraId="1D6B750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852" w:type="dxa"/>
          </w:tcPr>
          <w:p w14:paraId="3E743FD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2CA4B20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265F6" w:rsidRPr="008265F6" w14:paraId="60281A61" w14:textId="77777777" w:rsidTr="00FB173E">
        <w:trPr>
          <w:trHeight w:val="262"/>
          <w:jc w:val="center"/>
        </w:trPr>
        <w:tc>
          <w:tcPr>
            <w:tcW w:w="1083" w:type="dxa"/>
          </w:tcPr>
          <w:p w14:paraId="0A101C64" w14:textId="67209D56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1" w:type="dxa"/>
          </w:tcPr>
          <w:p w14:paraId="271DDBB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05" w:type="dxa"/>
          </w:tcPr>
          <w:p w14:paraId="3F835FA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2796" w:type="dxa"/>
          </w:tcPr>
          <w:p w14:paraId="3CF9266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852" w:type="dxa"/>
          </w:tcPr>
          <w:p w14:paraId="3D43CC8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1F461F3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265F6" w:rsidRPr="008265F6" w14:paraId="62F73484" w14:textId="77777777" w:rsidTr="00FB173E">
        <w:trPr>
          <w:trHeight w:val="252"/>
          <w:jc w:val="center"/>
        </w:trPr>
        <w:tc>
          <w:tcPr>
            <w:tcW w:w="1083" w:type="dxa"/>
          </w:tcPr>
          <w:p w14:paraId="7D88EB2D" w14:textId="7726AC56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1" w:type="dxa"/>
          </w:tcPr>
          <w:p w14:paraId="08B32BC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05" w:type="dxa"/>
          </w:tcPr>
          <w:p w14:paraId="5CA3A36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48E3E7C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50-75) BP</w:t>
            </w:r>
          </w:p>
        </w:tc>
        <w:tc>
          <w:tcPr>
            <w:tcW w:w="1852" w:type="dxa"/>
          </w:tcPr>
          <w:p w14:paraId="6A3F521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65615B4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265F6" w:rsidRPr="008265F6" w14:paraId="5940E0B2" w14:textId="77777777" w:rsidTr="00FB173E">
        <w:trPr>
          <w:trHeight w:val="262"/>
          <w:jc w:val="center"/>
        </w:trPr>
        <w:tc>
          <w:tcPr>
            <w:tcW w:w="1083" w:type="dxa"/>
          </w:tcPr>
          <w:p w14:paraId="40A68C9C" w14:textId="3B08F94B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1" w:type="dxa"/>
          </w:tcPr>
          <w:p w14:paraId="506D22A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705" w:type="dxa"/>
          </w:tcPr>
          <w:p w14:paraId="05D71C5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6A28C501" w14:textId="77777777" w:rsidR="00FB173E" w:rsidRPr="008265F6" w:rsidRDefault="00FB173E" w:rsidP="00FB173E">
            <w:pPr>
              <w:tabs>
                <w:tab w:val="left" w:pos="18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50-75) BP</w:t>
            </w:r>
          </w:p>
        </w:tc>
        <w:tc>
          <w:tcPr>
            <w:tcW w:w="1852" w:type="dxa"/>
          </w:tcPr>
          <w:p w14:paraId="391AAE6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21F5441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61 BP</w:t>
            </w:r>
          </w:p>
        </w:tc>
      </w:tr>
      <w:tr w:rsidR="008265F6" w:rsidRPr="008265F6" w14:paraId="101AA3DA" w14:textId="77777777" w:rsidTr="00FB173E">
        <w:trPr>
          <w:trHeight w:val="252"/>
          <w:jc w:val="center"/>
        </w:trPr>
        <w:tc>
          <w:tcPr>
            <w:tcW w:w="1083" w:type="dxa"/>
          </w:tcPr>
          <w:p w14:paraId="28F8E010" w14:textId="48B6072C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1" w:type="dxa"/>
          </w:tcPr>
          <w:p w14:paraId="6EB87FA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05" w:type="dxa"/>
          </w:tcPr>
          <w:p w14:paraId="3706329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2796" w:type="dxa"/>
          </w:tcPr>
          <w:p w14:paraId="26E0EB2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50-75) BP</w:t>
            </w:r>
          </w:p>
        </w:tc>
        <w:tc>
          <w:tcPr>
            <w:tcW w:w="1852" w:type="dxa"/>
          </w:tcPr>
          <w:p w14:paraId="1DAA065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3E59A4F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3 BP</w:t>
            </w:r>
          </w:p>
        </w:tc>
      </w:tr>
      <w:tr w:rsidR="008265F6" w:rsidRPr="008265F6" w14:paraId="4FA5BC2B" w14:textId="77777777" w:rsidTr="00FB173E">
        <w:trPr>
          <w:trHeight w:val="262"/>
          <w:jc w:val="center"/>
        </w:trPr>
        <w:tc>
          <w:tcPr>
            <w:tcW w:w="1083" w:type="dxa"/>
          </w:tcPr>
          <w:p w14:paraId="690C88EE" w14:textId="04F3F508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1" w:type="dxa"/>
          </w:tcPr>
          <w:p w14:paraId="20EE0F2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1705" w:type="dxa"/>
          </w:tcPr>
          <w:p w14:paraId="67C7BB8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3883AF6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; 101) BP</w:t>
            </w:r>
          </w:p>
        </w:tc>
        <w:tc>
          <w:tcPr>
            <w:tcW w:w="1852" w:type="dxa"/>
          </w:tcPr>
          <w:p w14:paraId="2EEC673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52061D7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7DA9E0CC" w14:textId="77777777" w:rsidTr="00FB173E">
        <w:trPr>
          <w:trHeight w:val="262"/>
          <w:jc w:val="center"/>
        </w:trPr>
        <w:tc>
          <w:tcPr>
            <w:tcW w:w="1083" w:type="dxa"/>
          </w:tcPr>
          <w:p w14:paraId="24309836" w14:textId="46E12CFE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1" w:type="dxa"/>
          </w:tcPr>
          <w:p w14:paraId="774C1A3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705" w:type="dxa"/>
          </w:tcPr>
          <w:p w14:paraId="3D97B96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34FBB99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50-75) BP</w:t>
            </w:r>
          </w:p>
        </w:tc>
        <w:tc>
          <w:tcPr>
            <w:tcW w:w="1852" w:type="dxa"/>
          </w:tcPr>
          <w:p w14:paraId="380BDC3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68A0D8C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41; 54 BP</w:t>
            </w:r>
          </w:p>
        </w:tc>
      </w:tr>
      <w:tr w:rsidR="008265F6" w:rsidRPr="008265F6" w14:paraId="5F211E84" w14:textId="77777777" w:rsidTr="00FB173E">
        <w:trPr>
          <w:trHeight w:val="252"/>
          <w:jc w:val="center"/>
        </w:trPr>
        <w:tc>
          <w:tcPr>
            <w:tcW w:w="1083" w:type="dxa"/>
          </w:tcPr>
          <w:p w14:paraId="7921F861" w14:textId="44880D3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1" w:type="dxa"/>
          </w:tcPr>
          <w:p w14:paraId="27428E4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705" w:type="dxa"/>
          </w:tcPr>
          <w:p w14:paraId="3F585EE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26B3E0C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) BP</w:t>
            </w:r>
          </w:p>
        </w:tc>
        <w:tc>
          <w:tcPr>
            <w:tcW w:w="1852" w:type="dxa"/>
          </w:tcPr>
          <w:p w14:paraId="5DC384B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43DBB7A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5B35720F" w14:textId="77777777" w:rsidTr="00FB173E">
        <w:trPr>
          <w:trHeight w:val="262"/>
          <w:jc w:val="center"/>
        </w:trPr>
        <w:tc>
          <w:tcPr>
            <w:tcW w:w="1083" w:type="dxa"/>
          </w:tcPr>
          <w:p w14:paraId="149C852C" w14:textId="05D90368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1" w:type="dxa"/>
          </w:tcPr>
          <w:p w14:paraId="53ADACF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33.90</w:t>
            </w:r>
          </w:p>
        </w:tc>
        <w:tc>
          <w:tcPr>
            <w:tcW w:w="1705" w:type="dxa"/>
          </w:tcPr>
          <w:p w14:paraId="48D0901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2796" w:type="dxa"/>
          </w:tcPr>
          <w:p w14:paraId="6DA4668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852" w:type="dxa"/>
          </w:tcPr>
          <w:p w14:paraId="56FD9A3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7E0D319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1AA35958" w14:textId="77777777" w:rsidTr="00FB173E">
        <w:trPr>
          <w:trHeight w:val="252"/>
          <w:jc w:val="center"/>
        </w:trPr>
        <w:tc>
          <w:tcPr>
            <w:tcW w:w="1083" w:type="dxa"/>
          </w:tcPr>
          <w:p w14:paraId="2C658670" w14:textId="31D380E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1" w:type="dxa"/>
          </w:tcPr>
          <w:p w14:paraId="4DE33A1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05" w:type="dxa"/>
          </w:tcPr>
          <w:p w14:paraId="2139A36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4BAA999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; 214) BP</w:t>
            </w:r>
          </w:p>
        </w:tc>
        <w:tc>
          <w:tcPr>
            <w:tcW w:w="1852" w:type="dxa"/>
          </w:tcPr>
          <w:p w14:paraId="6AD3D29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215A275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7 BP</w:t>
            </w:r>
          </w:p>
        </w:tc>
      </w:tr>
      <w:tr w:rsidR="008265F6" w:rsidRPr="008265F6" w14:paraId="60FD896C" w14:textId="77777777" w:rsidTr="00FB173E">
        <w:trPr>
          <w:trHeight w:val="262"/>
          <w:jc w:val="center"/>
        </w:trPr>
        <w:tc>
          <w:tcPr>
            <w:tcW w:w="1083" w:type="dxa"/>
          </w:tcPr>
          <w:p w14:paraId="07A755AC" w14:textId="47D04B1E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1" w:type="dxa"/>
          </w:tcPr>
          <w:p w14:paraId="398E4CA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05" w:type="dxa"/>
          </w:tcPr>
          <w:p w14:paraId="231F59B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2796" w:type="dxa"/>
          </w:tcPr>
          <w:p w14:paraId="37D75BA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852" w:type="dxa"/>
          </w:tcPr>
          <w:p w14:paraId="5BE4DC0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69F46CC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3 BP</w:t>
            </w:r>
          </w:p>
        </w:tc>
      </w:tr>
      <w:tr w:rsidR="008265F6" w:rsidRPr="008265F6" w14:paraId="0B704AB6" w14:textId="77777777" w:rsidTr="00FB173E">
        <w:trPr>
          <w:trHeight w:val="262"/>
          <w:jc w:val="center"/>
        </w:trPr>
        <w:tc>
          <w:tcPr>
            <w:tcW w:w="1083" w:type="dxa"/>
          </w:tcPr>
          <w:p w14:paraId="798DD57D" w14:textId="25611D73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1" w:type="dxa"/>
          </w:tcPr>
          <w:p w14:paraId="514413C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705" w:type="dxa"/>
          </w:tcPr>
          <w:p w14:paraId="3BB7540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2796" w:type="dxa"/>
          </w:tcPr>
          <w:p w14:paraId="7D5CE4A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852" w:type="dxa"/>
          </w:tcPr>
          <w:p w14:paraId="6FBBE089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7C956C7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50C57768" w14:textId="77777777" w:rsidTr="00FB173E">
        <w:trPr>
          <w:trHeight w:val="252"/>
          <w:jc w:val="center"/>
        </w:trPr>
        <w:tc>
          <w:tcPr>
            <w:tcW w:w="1083" w:type="dxa"/>
          </w:tcPr>
          <w:p w14:paraId="6DEEE448" w14:textId="19F2EF6B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1" w:type="dxa"/>
          </w:tcPr>
          <w:p w14:paraId="00B898E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05" w:type="dxa"/>
          </w:tcPr>
          <w:p w14:paraId="44CE2AA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2796" w:type="dxa"/>
          </w:tcPr>
          <w:p w14:paraId="571E33D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852" w:type="dxa"/>
          </w:tcPr>
          <w:p w14:paraId="3CB79E7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44CEE8CA" w14:textId="275524C1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265F6" w:rsidRPr="008265F6" w14:paraId="270BBAAE" w14:textId="77777777" w:rsidTr="00FB173E">
        <w:trPr>
          <w:trHeight w:val="262"/>
          <w:jc w:val="center"/>
        </w:trPr>
        <w:tc>
          <w:tcPr>
            <w:tcW w:w="1083" w:type="dxa"/>
          </w:tcPr>
          <w:p w14:paraId="4282AB72" w14:textId="46FBB4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1" w:type="dxa"/>
          </w:tcPr>
          <w:p w14:paraId="29F8060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705" w:type="dxa"/>
          </w:tcPr>
          <w:p w14:paraId="2B0B738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53F0D49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852" w:type="dxa"/>
          </w:tcPr>
          <w:p w14:paraId="59178E5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7E087F61" w14:textId="086FD503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265F6" w:rsidRPr="008265F6" w14:paraId="31639140" w14:textId="77777777" w:rsidTr="00FB173E">
        <w:trPr>
          <w:trHeight w:val="252"/>
          <w:jc w:val="center"/>
        </w:trPr>
        <w:tc>
          <w:tcPr>
            <w:tcW w:w="1083" w:type="dxa"/>
          </w:tcPr>
          <w:p w14:paraId="0805643B" w14:textId="5E90ECC3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1" w:type="dxa"/>
          </w:tcPr>
          <w:p w14:paraId="51E2D5B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05" w:type="dxa"/>
          </w:tcPr>
          <w:p w14:paraId="062CD23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3E22153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50) BP</w:t>
            </w:r>
          </w:p>
        </w:tc>
        <w:tc>
          <w:tcPr>
            <w:tcW w:w="1852" w:type="dxa"/>
          </w:tcPr>
          <w:p w14:paraId="3C948F89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59E4963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8265F6" w:rsidRPr="008265F6" w14:paraId="70D97336" w14:textId="77777777" w:rsidTr="00FB173E">
        <w:trPr>
          <w:trHeight w:val="262"/>
          <w:jc w:val="center"/>
        </w:trPr>
        <w:tc>
          <w:tcPr>
            <w:tcW w:w="1083" w:type="dxa"/>
          </w:tcPr>
          <w:p w14:paraId="53C812D9" w14:textId="0BB8E886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1" w:type="dxa"/>
          </w:tcPr>
          <w:p w14:paraId="3D87FD6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05" w:type="dxa"/>
          </w:tcPr>
          <w:p w14:paraId="25121C5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1EF1EF2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50-75) BP</w:t>
            </w:r>
          </w:p>
        </w:tc>
        <w:tc>
          <w:tcPr>
            <w:tcW w:w="1852" w:type="dxa"/>
          </w:tcPr>
          <w:p w14:paraId="426F805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39F46BD4" w14:textId="454B7FD9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265F6" w:rsidRPr="008265F6" w14:paraId="16C8651B" w14:textId="77777777" w:rsidTr="00FB173E">
        <w:trPr>
          <w:trHeight w:val="262"/>
          <w:jc w:val="center"/>
        </w:trPr>
        <w:tc>
          <w:tcPr>
            <w:tcW w:w="1083" w:type="dxa"/>
          </w:tcPr>
          <w:p w14:paraId="6125DE98" w14:textId="219AB1CB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1" w:type="dxa"/>
          </w:tcPr>
          <w:p w14:paraId="04D9505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5" w:type="dxa"/>
          </w:tcPr>
          <w:p w14:paraId="1FEC4C1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0C43300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50-75) BP</w:t>
            </w:r>
          </w:p>
        </w:tc>
        <w:tc>
          <w:tcPr>
            <w:tcW w:w="1852" w:type="dxa"/>
          </w:tcPr>
          <w:p w14:paraId="0896ACB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2B9F3BD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265F6" w:rsidRPr="008265F6" w14:paraId="69651E76" w14:textId="77777777" w:rsidTr="00FB173E">
        <w:trPr>
          <w:trHeight w:val="252"/>
          <w:jc w:val="center"/>
        </w:trPr>
        <w:tc>
          <w:tcPr>
            <w:tcW w:w="1083" w:type="dxa"/>
          </w:tcPr>
          <w:p w14:paraId="20DB6BCA" w14:textId="09EB30CF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1" w:type="dxa"/>
          </w:tcPr>
          <w:p w14:paraId="1CC2F9F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705" w:type="dxa"/>
          </w:tcPr>
          <w:p w14:paraId="7EFBC9B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3595DF2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; 111) BP</w:t>
            </w:r>
          </w:p>
        </w:tc>
        <w:tc>
          <w:tcPr>
            <w:tcW w:w="1852" w:type="dxa"/>
          </w:tcPr>
          <w:p w14:paraId="519ED63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016A630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265F6" w:rsidRPr="008265F6" w14:paraId="503F9F59" w14:textId="77777777" w:rsidTr="00FB173E">
        <w:trPr>
          <w:trHeight w:val="262"/>
          <w:jc w:val="center"/>
        </w:trPr>
        <w:tc>
          <w:tcPr>
            <w:tcW w:w="1083" w:type="dxa"/>
          </w:tcPr>
          <w:p w14:paraId="674E93CB" w14:textId="341DBEC3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1" w:type="dxa"/>
          </w:tcPr>
          <w:p w14:paraId="4C88D2D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05" w:type="dxa"/>
          </w:tcPr>
          <w:p w14:paraId="380EA61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78A3E22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0-49) BP</w:t>
            </w:r>
          </w:p>
        </w:tc>
        <w:tc>
          <w:tcPr>
            <w:tcW w:w="1852" w:type="dxa"/>
          </w:tcPr>
          <w:p w14:paraId="422774B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11C5119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2 BP</w:t>
            </w:r>
          </w:p>
        </w:tc>
      </w:tr>
      <w:tr w:rsidR="008265F6" w:rsidRPr="008265F6" w14:paraId="304DF958" w14:textId="77777777" w:rsidTr="00FB173E">
        <w:trPr>
          <w:trHeight w:val="252"/>
          <w:jc w:val="center"/>
        </w:trPr>
        <w:tc>
          <w:tcPr>
            <w:tcW w:w="1083" w:type="dxa"/>
          </w:tcPr>
          <w:p w14:paraId="33D0F199" w14:textId="581AFB25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1" w:type="dxa"/>
          </w:tcPr>
          <w:p w14:paraId="71D1535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705" w:type="dxa"/>
          </w:tcPr>
          <w:p w14:paraId="067846B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100FDEE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) BP</w:t>
            </w:r>
          </w:p>
        </w:tc>
        <w:tc>
          <w:tcPr>
            <w:tcW w:w="1852" w:type="dxa"/>
          </w:tcPr>
          <w:p w14:paraId="4BE5E7B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0ED584A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265F6" w:rsidRPr="008265F6" w14:paraId="5EC1AC50" w14:textId="77777777" w:rsidTr="00FB173E">
        <w:trPr>
          <w:trHeight w:val="262"/>
          <w:jc w:val="center"/>
        </w:trPr>
        <w:tc>
          <w:tcPr>
            <w:tcW w:w="1083" w:type="dxa"/>
          </w:tcPr>
          <w:p w14:paraId="3A636B2D" w14:textId="09FA578E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1" w:type="dxa"/>
          </w:tcPr>
          <w:p w14:paraId="13137EC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705" w:type="dxa"/>
          </w:tcPr>
          <w:p w14:paraId="6DF2910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3457B42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; 82 BP; 164) BP</w:t>
            </w:r>
          </w:p>
        </w:tc>
        <w:tc>
          <w:tcPr>
            <w:tcW w:w="1852" w:type="dxa"/>
          </w:tcPr>
          <w:p w14:paraId="23A7A4E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1B491BF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57099E0F" w14:textId="77777777" w:rsidTr="00FB173E">
        <w:trPr>
          <w:trHeight w:val="262"/>
          <w:jc w:val="center"/>
        </w:trPr>
        <w:tc>
          <w:tcPr>
            <w:tcW w:w="1083" w:type="dxa"/>
          </w:tcPr>
          <w:p w14:paraId="46FC6901" w14:textId="13196DFD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1" w:type="dxa"/>
          </w:tcPr>
          <w:p w14:paraId="5C55337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05" w:type="dxa"/>
          </w:tcPr>
          <w:p w14:paraId="4BA334F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35671C2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; 104) BP</w:t>
            </w:r>
          </w:p>
        </w:tc>
        <w:tc>
          <w:tcPr>
            <w:tcW w:w="1852" w:type="dxa"/>
          </w:tcPr>
          <w:p w14:paraId="4FAF724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7BC887A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7 BP</w:t>
            </w:r>
          </w:p>
        </w:tc>
      </w:tr>
      <w:tr w:rsidR="008265F6" w:rsidRPr="008265F6" w14:paraId="1A04F5EF" w14:textId="77777777" w:rsidTr="00FB173E">
        <w:trPr>
          <w:trHeight w:val="252"/>
          <w:jc w:val="center"/>
        </w:trPr>
        <w:tc>
          <w:tcPr>
            <w:tcW w:w="1083" w:type="dxa"/>
          </w:tcPr>
          <w:p w14:paraId="270197DE" w14:textId="15D7D5AD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1" w:type="dxa"/>
          </w:tcPr>
          <w:p w14:paraId="032BE12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5" w:type="dxa"/>
          </w:tcPr>
          <w:p w14:paraId="4568CC1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0F18082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; 128) BP</w:t>
            </w:r>
          </w:p>
        </w:tc>
        <w:tc>
          <w:tcPr>
            <w:tcW w:w="1852" w:type="dxa"/>
          </w:tcPr>
          <w:p w14:paraId="27FD562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22F1318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3AA27AD5" w14:textId="77777777" w:rsidTr="00FB173E">
        <w:trPr>
          <w:trHeight w:val="262"/>
          <w:jc w:val="center"/>
        </w:trPr>
        <w:tc>
          <w:tcPr>
            <w:tcW w:w="1083" w:type="dxa"/>
          </w:tcPr>
          <w:p w14:paraId="4B5BA405" w14:textId="1F5ECA65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1" w:type="dxa"/>
          </w:tcPr>
          <w:p w14:paraId="15B037A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705" w:type="dxa"/>
          </w:tcPr>
          <w:p w14:paraId="2452A68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1E670AD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) BP</w:t>
            </w:r>
          </w:p>
        </w:tc>
        <w:tc>
          <w:tcPr>
            <w:tcW w:w="1852" w:type="dxa"/>
          </w:tcPr>
          <w:p w14:paraId="721810E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792FD24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76906747" w14:textId="77777777" w:rsidTr="00FB173E">
        <w:trPr>
          <w:trHeight w:val="252"/>
          <w:jc w:val="center"/>
        </w:trPr>
        <w:tc>
          <w:tcPr>
            <w:tcW w:w="1083" w:type="dxa"/>
          </w:tcPr>
          <w:p w14:paraId="064F083C" w14:textId="68999A42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1" w:type="dxa"/>
          </w:tcPr>
          <w:p w14:paraId="20FBAAE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705" w:type="dxa"/>
          </w:tcPr>
          <w:p w14:paraId="71D765B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2E95899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; 108) BP</w:t>
            </w:r>
          </w:p>
        </w:tc>
        <w:tc>
          <w:tcPr>
            <w:tcW w:w="1852" w:type="dxa"/>
          </w:tcPr>
          <w:p w14:paraId="39CD4EA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249EAE4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4 BP</w:t>
            </w:r>
          </w:p>
        </w:tc>
      </w:tr>
      <w:tr w:rsidR="008265F6" w:rsidRPr="008265F6" w14:paraId="0F1FEEF7" w14:textId="77777777" w:rsidTr="00FB173E">
        <w:trPr>
          <w:trHeight w:val="262"/>
          <w:jc w:val="center"/>
        </w:trPr>
        <w:tc>
          <w:tcPr>
            <w:tcW w:w="1083" w:type="dxa"/>
          </w:tcPr>
          <w:p w14:paraId="1CD7034F" w14:textId="40866E10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1" w:type="dxa"/>
          </w:tcPr>
          <w:p w14:paraId="7FA6B28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5" w:type="dxa"/>
          </w:tcPr>
          <w:p w14:paraId="391CEF0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739EF84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35-75; 114) BP</w:t>
            </w:r>
          </w:p>
        </w:tc>
        <w:tc>
          <w:tcPr>
            <w:tcW w:w="1852" w:type="dxa"/>
          </w:tcPr>
          <w:p w14:paraId="34A700D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3681081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482579CF" w14:textId="77777777" w:rsidTr="00FB173E">
        <w:trPr>
          <w:trHeight w:val="262"/>
          <w:jc w:val="center"/>
        </w:trPr>
        <w:tc>
          <w:tcPr>
            <w:tcW w:w="1083" w:type="dxa"/>
          </w:tcPr>
          <w:p w14:paraId="571F2B55" w14:textId="2D36A011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1" w:type="dxa"/>
          </w:tcPr>
          <w:p w14:paraId="61CE3F2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705" w:type="dxa"/>
          </w:tcPr>
          <w:p w14:paraId="4059D539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5F6381B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50-75) BP</w:t>
            </w:r>
          </w:p>
        </w:tc>
        <w:tc>
          <w:tcPr>
            <w:tcW w:w="1852" w:type="dxa"/>
          </w:tcPr>
          <w:p w14:paraId="0775326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616A5AA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265F6" w:rsidRPr="008265F6" w14:paraId="3611BCB0" w14:textId="77777777" w:rsidTr="00FB173E">
        <w:trPr>
          <w:trHeight w:val="252"/>
          <w:jc w:val="center"/>
        </w:trPr>
        <w:tc>
          <w:tcPr>
            <w:tcW w:w="1083" w:type="dxa"/>
          </w:tcPr>
          <w:p w14:paraId="60BEE7AB" w14:textId="6A5A83B4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1" w:type="dxa"/>
          </w:tcPr>
          <w:p w14:paraId="16CA736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705" w:type="dxa"/>
          </w:tcPr>
          <w:p w14:paraId="6FBACA1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2796" w:type="dxa"/>
          </w:tcPr>
          <w:p w14:paraId="224BDBB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852" w:type="dxa"/>
          </w:tcPr>
          <w:p w14:paraId="5337D39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12F0AC6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8 BP</w:t>
            </w:r>
          </w:p>
        </w:tc>
      </w:tr>
      <w:tr w:rsidR="008265F6" w:rsidRPr="008265F6" w14:paraId="1B9D5729" w14:textId="77777777" w:rsidTr="00FB173E">
        <w:trPr>
          <w:trHeight w:val="262"/>
          <w:jc w:val="center"/>
        </w:trPr>
        <w:tc>
          <w:tcPr>
            <w:tcW w:w="1083" w:type="dxa"/>
          </w:tcPr>
          <w:p w14:paraId="61806F4C" w14:textId="7445187B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01" w:type="dxa"/>
          </w:tcPr>
          <w:p w14:paraId="173A9BC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705" w:type="dxa"/>
          </w:tcPr>
          <w:p w14:paraId="3E7669E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6FF8347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20018A4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4EEAAA8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3C5DE55E" w14:textId="77777777" w:rsidTr="00FB173E">
        <w:trPr>
          <w:trHeight w:val="252"/>
          <w:jc w:val="center"/>
        </w:trPr>
        <w:tc>
          <w:tcPr>
            <w:tcW w:w="1083" w:type="dxa"/>
          </w:tcPr>
          <w:p w14:paraId="7E25905D" w14:textId="52228406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01" w:type="dxa"/>
          </w:tcPr>
          <w:p w14:paraId="0220432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705" w:type="dxa"/>
          </w:tcPr>
          <w:p w14:paraId="2ABC593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251ECCF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29A9753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5DB9CF9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381529C4" w14:textId="77777777" w:rsidTr="00FB173E">
        <w:trPr>
          <w:trHeight w:val="262"/>
          <w:jc w:val="center"/>
        </w:trPr>
        <w:tc>
          <w:tcPr>
            <w:tcW w:w="1083" w:type="dxa"/>
          </w:tcPr>
          <w:p w14:paraId="7935173E" w14:textId="7186AE0B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1" w:type="dxa"/>
          </w:tcPr>
          <w:p w14:paraId="04C9AC6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705" w:type="dxa"/>
          </w:tcPr>
          <w:p w14:paraId="47E776B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6D6CAA4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7CCD5163" w14:textId="7C7484AA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1604253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68C5E08B" w14:textId="77777777" w:rsidTr="00FB173E">
        <w:trPr>
          <w:trHeight w:val="252"/>
          <w:jc w:val="center"/>
        </w:trPr>
        <w:tc>
          <w:tcPr>
            <w:tcW w:w="1083" w:type="dxa"/>
          </w:tcPr>
          <w:p w14:paraId="1EF01C2C" w14:textId="7ACA35B0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lastRenderedPageBreak/>
              <w:t>35</w:t>
            </w:r>
          </w:p>
        </w:tc>
        <w:tc>
          <w:tcPr>
            <w:tcW w:w="901" w:type="dxa"/>
          </w:tcPr>
          <w:p w14:paraId="7C7580E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05" w:type="dxa"/>
          </w:tcPr>
          <w:p w14:paraId="42DEEB3E" w14:textId="1D126FFC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279E3A7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7C3550A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4D6CFA29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08E98310" w14:textId="77777777" w:rsidTr="00FB173E">
        <w:trPr>
          <w:trHeight w:val="262"/>
          <w:jc w:val="center"/>
        </w:trPr>
        <w:tc>
          <w:tcPr>
            <w:tcW w:w="1083" w:type="dxa"/>
          </w:tcPr>
          <w:p w14:paraId="0A4412AF" w14:textId="0D81D408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01" w:type="dxa"/>
          </w:tcPr>
          <w:p w14:paraId="708D8369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05" w:type="dxa"/>
          </w:tcPr>
          <w:p w14:paraId="7FF74A0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69DC484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; 113) BP</w:t>
            </w:r>
          </w:p>
        </w:tc>
        <w:tc>
          <w:tcPr>
            <w:tcW w:w="1852" w:type="dxa"/>
          </w:tcPr>
          <w:p w14:paraId="42CCD4F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2E6C399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17295423" w14:textId="77777777" w:rsidTr="00FB173E">
        <w:trPr>
          <w:trHeight w:val="252"/>
          <w:jc w:val="center"/>
        </w:trPr>
        <w:tc>
          <w:tcPr>
            <w:tcW w:w="1083" w:type="dxa"/>
          </w:tcPr>
          <w:p w14:paraId="0155BB4F" w14:textId="226304E2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1" w:type="dxa"/>
          </w:tcPr>
          <w:p w14:paraId="50FF658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05" w:type="dxa"/>
          </w:tcPr>
          <w:p w14:paraId="70E766E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1F8A789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; 157) BP</w:t>
            </w:r>
          </w:p>
        </w:tc>
        <w:tc>
          <w:tcPr>
            <w:tcW w:w="1852" w:type="dxa"/>
          </w:tcPr>
          <w:p w14:paraId="1E40361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64C5E68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4264D847" w14:textId="77777777" w:rsidTr="00FB173E">
        <w:trPr>
          <w:trHeight w:val="262"/>
          <w:jc w:val="center"/>
        </w:trPr>
        <w:tc>
          <w:tcPr>
            <w:tcW w:w="1083" w:type="dxa"/>
          </w:tcPr>
          <w:p w14:paraId="278D71B2" w14:textId="7E8CFF29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1" w:type="dxa"/>
          </w:tcPr>
          <w:p w14:paraId="784F8F3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05" w:type="dxa"/>
          </w:tcPr>
          <w:p w14:paraId="1F36B4E9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3E4FE96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1ABB17E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20784E69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4814F179" w14:textId="77777777" w:rsidTr="00FB173E">
        <w:trPr>
          <w:trHeight w:val="262"/>
          <w:jc w:val="center"/>
        </w:trPr>
        <w:tc>
          <w:tcPr>
            <w:tcW w:w="1083" w:type="dxa"/>
          </w:tcPr>
          <w:p w14:paraId="31C9F63C" w14:textId="7ED354E4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01" w:type="dxa"/>
          </w:tcPr>
          <w:p w14:paraId="2BF8187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705" w:type="dxa"/>
          </w:tcPr>
          <w:p w14:paraId="67D0523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7250C0E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; 114) BP</w:t>
            </w:r>
          </w:p>
        </w:tc>
        <w:tc>
          <w:tcPr>
            <w:tcW w:w="1852" w:type="dxa"/>
          </w:tcPr>
          <w:p w14:paraId="1F056B3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5DD178D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06A78562" w14:textId="77777777" w:rsidTr="00FB173E">
        <w:trPr>
          <w:trHeight w:val="252"/>
          <w:jc w:val="center"/>
        </w:trPr>
        <w:tc>
          <w:tcPr>
            <w:tcW w:w="1083" w:type="dxa"/>
          </w:tcPr>
          <w:p w14:paraId="668078FC" w14:textId="40A34D3C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1" w:type="dxa"/>
          </w:tcPr>
          <w:p w14:paraId="69AE471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05" w:type="dxa"/>
          </w:tcPr>
          <w:p w14:paraId="5DE94A1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2F3C8E6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412F449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20C6D35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19791EE2" w14:textId="77777777" w:rsidTr="00FB173E">
        <w:trPr>
          <w:trHeight w:val="262"/>
          <w:jc w:val="center"/>
        </w:trPr>
        <w:tc>
          <w:tcPr>
            <w:tcW w:w="1083" w:type="dxa"/>
          </w:tcPr>
          <w:p w14:paraId="63B4B7F9" w14:textId="71A1BF4F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1" w:type="dxa"/>
          </w:tcPr>
          <w:p w14:paraId="2702AE3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5" w:type="dxa"/>
          </w:tcPr>
          <w:p w14:paraId="2CE236E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007B1E3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; 114) BP</w:t>
            </w:r>
          </w:p>
        </w:tc>
        <w:tc>
          <w:tcPr>
            <w:tcW w:w="1852" w:type="dxa"/>
          </w:tcPr>
          <w:p w14:paraId="0E42F2B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36CAB47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18BB1709" w14:textId="77777777" w:rsidTr="00FB173E">
        <w:trPr>
          <w:trHeight w:val="252"/>
          <w:jc w:val="center"/>
        </w:trPr>
        <w:tc>
          <w:tcPr>
            <w:tcW w:w="1083" w:type="dxa"/>
          </w:tcPr>
          <w:p w14:paraId="56A270AF" w14:textId="43DBDD2F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1" w:type="dxa"/>
          </w:tcPr>
          <w:p w14:paraId="30C9C65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05" w:type="dxa"/>
          </w:tcPr>
          <w:p w14:paraId="47CAA62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73C7149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; 119) BP</w:t>
            </w:r>
          </w:p>
        </w:tc>
        <w:tc>
          <w:tcPr>
            <w:tcW w:w="1852" w:type="dxa"/>
          </w:tcPr>
          <w:p w14:paraId="376D4DA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1C8E435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6DD605F2" w14:textId="77777777" w:rsidTr="00FB173E">
        <w:trPr>
          <w:trHeight w:val="262"/>
          <w:jc w:val="center"/>
        </w:trPr>
        <w:tc>
          <w:tcPr>
            <w:tcW w:w="1083" w:type="dxa"/>
          </w:tcPr>
          <w:p w14:paraId="5C6F7C59" w14:textId="600E7292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01" w:type="dxa"/>
          </w:tcPr>
          <w:p w14:paraId="3C02587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705" w:type="dxa"/>
          </w:tcPr>
          <w:p w14:paraId="4109C4C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2796" w:type="dxa"/>
          </w:tcPr>
          <w:p w14:paraId="482D351B" w14:textId="3CE680C5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095B241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686E62E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7 BP</w:t>
            </w:r>
          </w:p>
        </w:tc>
      </w:tr>
      <w:tr w:rsidR="008265F6" w:rsidRPr="008265F6" w14:paraId="62BCEEB0" w14:textId="77777777" w:rsidTr="00FB173E">
        <w:trPr>
          <w:trHeight w:val="262"/>
          <w:jc w:val="center"/>
        </w:trPr>
        <w:tc>
          <w:tcPr>
            <w:tcW w:w="1083" w:type="dxa"/>
          </w:tcPr>
          <w:p w14:paraId="46AF0BAD" w14:textId="41EC7D48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1" w:type="dxa"/>
          </w:tcPr>
          <w:p w14:paraId="445FC1F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05" w:type="dxa"/>
          </w:tcPr>
          <w:p w14:paraId="28A0091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09A5EDE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3DA472F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142ECEB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07FD2549" w14:textId="77777777" w:rsidTr="00FB173E">
        <w:trPr>
          <w:trHeight w:val="252"/>
          <w:jc w:val="center"/>
        </w:trPr>
        <w:tc>
          <w:tcPr>
            <w:tcW w:w="1083" w:type="dxa"/>
          </w:tcPr>
          <w:p w14:paraId="051DB639" w14:textId="12430C33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01" w:type="dxa"/>
          </w:tcPr>
          <w:p w14:paraId="5FE46BD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05" w:type="dxa"/>
          </w:tcPr>
          <w:p w14:paraId="590A0DB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7DB23AE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398A4E4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56AB62E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2B72047D" w14:textId="77777777" w:rsidTr="00FB173E">
        <w:trPr>
          <w:trHeight w:val="262"/>
          <w:jc w:val="center"/>
        </w:trPr>
        <w:tc>
          <w:tcPr>
            <w:tcW w:w="1083" w:type="dxa"/>
          </w:tcPr>
          <w:p w14:paraId="158C294E" w14:textId="441D9836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01" w:type="dxa"/>
          </w:tcPr>
          <w:p w14:paraId="3D19494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5" w:type="dxa"/>
          </w:tcPr>
          <w:p w14:paraId="0E1C647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2796" w:type="dxa"/>
          </w:tcPr>
          <w:p w14:paraId="1FC808E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58097CD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018D794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4 BP</w:t>
            </w:r>
          </w:p>
        </w:tc>
      </w:tr>
      <w:tr w:rsidR="008265F6" w:rsidRPr="008265F6" w14:paraId="68D6EAB2" w14:textId="77777777" w:rsidTr="00FB173E">
        <w:trPr>
          <w:trHeight w:val="252"/>
          <w:jc w:val="center"/>
        </w:trPr>
        <w:tc>
          <w:tcPr>
            <w:tcW w:w="1083" w:type="dxa"/>
          </w:tcPr>
          <w:p w14:paraId="502300A2" w14:textId="4B4A4FC9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01" w:type="dxa"/>
          </w:tcPr>
          <w:p w14:paraId="69DC284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705" w:type="dxa"/>
          </w:tcPr>
          <w:p w14:paraId="3E02BAE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64CC289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073DC24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55C45AA9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7932D681" w14:textId="77777777" w:rsidTr="00FB173E">
        <w:trPr>
          <w:trHeight w:val="262"/>
          <w:jc w:val="center"/>
        </w:trPr>
        <w:tc>
          <w:tcPr>
            <w:tcW w:w="1083" w:type="dxa"/>
          </w:tcPr>
          <w:p w14:paraId="17F69EAF" w14:textId="4672BB04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1" w:type="dxa"/>
          </w:tcPr>
          <w:p w14:paraId="6B32684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05" w:type="dxa"/>
          </w:tcPr>
          <w:p w14:paraId="07D666C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74218C1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4608D6A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1F8CD77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4 BP</w:t>
            </w:r>
          </w:p>
        </w:tc>
      </w:tr>
      <w:tr w:rsidR="008265F6" w:rsidRPr="008265F6" w14:paraId="02B24663" w14:textId="77777777" w:rsidTr="00FB173E">
        <w:trPr>
          <w:trHeight w:val="262"/>
          <w:jc w:val="center"/>
        </w:trPr>
        <w:tc>
          <w:tcPr>
            <w:tcW w:w="1083" w:type="dxa"/>
          </w:tcPr>
          <w:p w14:paraId="2E5C10BF" w14:textId="75873C0E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1" w:type="dxa"/>
          </w:tcPr>
          <w:p w14:paraId="1CFB28D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705" w:type="dxa"/>
          </w:tcPr>
          <w:p w14:paraId="6A5B3F9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3A51A22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68C5FDA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3BFA0C2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4 BP</w:t>
            </w:r>
          </w:p>
        </w:tc>
      </w:tr>
      <w:tr w:rsidR="008265F6" w:rsidRPr="008265F6" w14:paraId="260E9D04" w14:textId="77777777" w:rsidTr="00FB173E">
        <w:trPr>
          <w:trHeight w:val="252"/>
          <w:jc w:val="center"/>
        </w:trPr>
        <w:tc>
          <w:tcPr>
            <w:tcW w:w="1083" w:type="dxa"/>
          </w:tcPr>
          <w:p w14:paraId="0C42F93E" w14:textId="0F1D6122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</w:tcPr>
          <w:p w14:paraId="006078A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05" w:type="dxa"/>
          </w:tcPr>
          <w:p w14:paraId="100045F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22EB376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34B879C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4EBC3A1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08849DF7" w14:textId="77777777" w:rsidTr="00FB173E">
        <w:trPr>
          <w:trHeight w:val="262"/>
          <w:jc w:val="center"/>
        </w:trPr>
        <w:tc>
          <w:tcPr>
            <w:tcW w:w="1083" w:type="dxa"/>
          </w:tcPr>
          <w:p w14:paraId="19AA6F8F" w14:textId="04C0C42E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01" w:type="dxa"/>
          </w:tcPr>
          <w:p w14:paraId="3A8670E7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05" w:type="dxa"/>
          </w:tcPr>
          <w:p w14:paraId="52A63159" w14:textId="675EE4B2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7C96F03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; 118) BP</w:t>
            </w:r>
          </w:p>
        </w:tc>
        <w:tc>
          <w:tcPr>
            <w:tcW w:w="1852" w:type="dxa"/>
          </w:tcPr>
          <w:p w14:paraId="4589AC5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615EAFA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 BP</w:t>
            </w:r>
          </w:p>
        </w:tc>
      </w:tr>
      <w:tr w:rsidR="008265F6" w:rsidRPr="008265F6" w14:paraId="68F8883B" w14:textId="77777777" w:rsidTr="00FB173E">
        <w:trPr>
          <w:trHeight w:val="252"/>
          <w:jc w:val="center"/>
        </w:trPr>
        <w:tc>
          <w:tcPr>
            <w:tcW w:w="1083" w:type="dxa"/>
          </w:tcPr>
          <w:p w14:paraId="62ACC47A" w14:textId="21A2212E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01" w:type="dxa"/>
          </w:tcPr>
          <w:p w14:paraId="18FA5B8F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05" w:type="dxa"/>
          </w:tcPr>
          <w:p w14:paraId="57972B41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43A2810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; 163) BP</w:t>
            </w:r>
          </w:p>
        </w:tc>
        <w:tc>
          <w:tcPr>
            <w:tcW w:w="1852" w:type="dxa"/>
          </w:tcPr>
          <w:p w14:paraId="4C3BB7BD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0F69CD60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43; 56 BP</w:t>
            </w:r>
          </w:p>
        </w:tc>
      </w:tr>
      <w:tr w:rsidR="008265F6" w:rsidRPr="008265F6" w14:paraId="48F3B63D" w14:textId="77777777" w:rsidTr="00FB173E">
        <w:trPr>
          <w:trHeight w:val="262"/>
          <w:jc w:val="center"/>
        </w:trPr>
        <w:tc>
          <w:tcPr>
            <w:tcW w:w="1083" w:type="dxa"/>
          </w:tcPr>
          <w:p w14:paraId="218F2DA8" w14:textId="1781750A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01" w:type="dxa"/>
          </w:tcPr>
          <w:p w14:paraId="0CD740EE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705" w:type="dxa"/>
          </w:tcPr>
          <w:p w14:paraId="38E29519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7FF7EF36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65A0D95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5D2754F9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77DE3A40" w14:textId="77777777" w:rsidTr="00FB173E">
        <w:trPr>
          <w:trHeight w:val="262"/>
          <w:jc w:val="center"/>
        </w:trPr>
        <w:tc>
          <w:tcPr>
            <w:tcW w:w="1083" w:type="dxa"/>
          </w:tcPr>
          <w:p w14:paraId="48A31D93" w14:textId="5D2AAF58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01" w:type="dxa"/>
          </w:tcPr>
          <w:p w14:paraId="34B25AF5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05" w:type="dxa"/>
          </w:tcPr>
          <w:p w14:paraId="39583894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18F3D573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5D505E0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4D3EA8CA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6 BP</w:t>
            </w:r>
          </w:p>
        </w:tc>
      </w:tr>
      <w:tr w:rsidR="008265F6" w:rsidRPr="008265F6" w14:paraId="4D3A3671" w14:textId="77777777" w:rsidTr="00FB173E">
        <w:trPr>
          <w:trHeight w:val="215"/>
          <w:jc w:val="center"/>
        </w:trPr>
        <w:tc>
          <w:tcPr>
            <w:tcW w:w="1083" w:type="dxa"/>
          </w:tcPr>
          <w:p w14:paraId="236DA688" w14:textId="354ED606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01" w:type="dxa"/>
          </w:tcPr>
          <w:p w14:paraId="409A7DDB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05" w:type="dxa"/>
          </w:tcPr>
          <w:p w14:paraId="01DB1B38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796" w:type="dxa"/>
          </w:tcPr>
          <w:p w14:paraId="72088302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(22; 35-75) BP</w:t>
            </w:r>
          </w:p>
        </w:tc>
        <w:tc>
          <w:tcPr>
            <w:tcW w:w="1852" w:type="dxa"/>
          </w:tcPr>
          <w:p w14:paraId="4B96EB0C" w14:textId="77777777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65" w:type="dxa"/>
          </w:tcPr>
          <w:p w14:paraId="364D4419" w14:textId="3E786BD0" w:rsidR="00FB173E" w:rsidRPr="008265F6" w:rsidRDefault="00FB173E" w:rsidP="00FB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5F6">
              <w:rPr>
                <w:rFonts w:ascii="Times New Roman" w:hAnsi="Times New Roman" w:cs="Times New Roman"/>
                <w:sz w:val="20"/>
                <w:szCs w:val="20"/>
              </w:rPr>
              <w:t>52 BP</w:t>
            </w:r>
          </w:p>
        </w:tc>
      </w:tr>
    </w:tbl>
    <w:p w14:paraId="7DB2D82A" w14:textId="77777777" w:rsidR="00A27D76" w:rsidRPr="00FB173E" w:rsidRDefault="00A27D76">
      <w:pPr>
        <w:rPr>
          <w:rFonts w:ascii="Times New Roman" w:hAnsi="Times New Roman" w:cs="Times New Roman"/>
        </w:rPr>
      </w:pPr>
    </w:p>
    <w:sectPr w:rsidR="00A27D76" w:rsidRPr="00FB1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D76"/>
    <w:rsid w:val="0001732F"/>
    <w:rsid w:val="0021063B"/>
    <w:rsid w:val="00366457"/>
    <w:rsid w:val="00484B0C"/>
    <w:rsid w:val="005558D9"/>
    <w:rsid w:val="005B0084"/>
    <w:rsid w:val="005B4C37"/>
    <w:rsid w:val="007A15F9"/>
    <w:rsid w:val="008265F6"/>
    <w:rsid w:val="00940BB4"/>
    <w:rsid w:val="00A27D76"/>
    <w:rsid w:val="00A54A8A"/>
    <w:rsid w:val="00CC20C8"/>
    <w:rsid w:val="00D83C74"/>
    <w:rsid w:val="00FB173E"/>
    <w:rsid w:val="00FC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C3EDC"/>
  <w15:chartTrackingRefBased/>
  <w15:docId w15:val="{B0722AB2-A9B3-4CE6-9A44-DCA00BFE4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D76"/>
  </w:style>
  <w:style w:type="paragraph" w:styleId="Heading1">
    <w:name w:val="heading 1"/>
    <w:basedOn w:val="Normal"/>
    <w:next w:val="Normal"/>
    <w:link w:val="Heading1Char"/>
    <w:uiPriority w:val="9"/>
    <w:qFormat/>
    <w:rsid w:val="00A27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D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D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D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D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D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D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D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D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D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D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D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D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D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D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D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D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7D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D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7D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D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D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7D7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4</Words>
  <Characters>2376</Characters>
  <Application>Microsoft Office Word</Application>
  <DocSecurity>0</DocSecurity>
  <Lines>4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mudul Hasan</dc:creator>
  <cp:keywords/>
  <dc:description/>
  <cp:lastModifiedBy>Laura Miller</cp:lastModifiedBy>
  <cp:revision>4</cp:revision>
  <dcterms:created xsi:type="dcterms:W3CDTF">2025-11-25T19:23:00Z</dcterms:created>
  <dcterms:modified xsi:type="dcterms:W3CDTF">2026-02-11T03:30:00Z</dcterms:modified>
</cp:coreProperties>
</file>